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BC1D4" w14:textId="77777777" w:rsidR="009760AC" w:rsidRPr="0095252B" w:rsidRDefault="009760AC" w:rsidP="009760AC">
      <w:pPr>
        <w:rPr>
          <w:rFonts w:ascii="Calibri" w:hAnsi="Calibri" w:cs="Calibri"/>
          <w:b/>
          <w:bCs/>
          <w:color w:val="000000" w:themeColor="text1"/>
        </w:rPr>
      </w:pPr>
      <w:r w:rsidRPr="0095252B">
        <w:rPr>
          <w:rFonts w:ascii="Calibri" w:hAnsi="Calibri" w:cs="Calibri"/>
          <w:b/>
          <w:bCs/>
          <w:color w:val="000000" w:themeColor="text1"/>
        </w:rPr>
        <w:t xml:space="preserve">Appendix: </w:t>
      </w:r>
      <w:r>
        <w:rPr>
          <w:rFonts w:ascii="Calibri" w:hAnsi="Calibri" w:cs="Calibri"/>
          <w:b/>
          <w:bCs/>
          <w:color w:val="000000" w:themeColor="text1"/>
        </w:rPr>
        <w:t>148 countries included in the study</w:t>
      </w:r>
    </w:p>
    <w:p w14:paraId="45D78D79" w14:textId="77777777" w:rsidR="009760AC" w:rsidRDefault="009760AC" w:rsidP="009760AC">
      <w:pPr>
        <w:rPr>
          <w:rFonts w:ascii="Calibri" w:hAnsi="Calibri" w:cs="Calibri"/>
          <w:color w:val="000000" w:themeColor="text1"/>
        </w:rPr>
      </w:pPr>
    </w:p>
    <w:p w14:paraId="795B4248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Colombia</w:t>
      </w:r>
    </w:p>
    <w:p w14:paraId="3D0AB081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Comoros</w:t>
      </w:r>
    </w:p>
    <w:p w14:paraId="5E221183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Congo (Brazzaville)</w:t>
      </w:r>
    </w:p>
    <w:p w14:paraId="5C06C7D3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Costa Rica</w:t>
      </w:r>
    </w:p>
    <w:p w14:paraId="0B2CBF73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Cote d'Ivoire</w:t>
      </w:r>
    </w:p>
    <w:p w14:paraId="4EB9516E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Croatia</w:t>
      </w:r>
    </w:p>
    <w:p w14:paraId="3675BAB5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Cuba</w:t>
      </w:r>
    </w:p>
    <w:p w14:paraId="5D88921C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Cyprus</w:t>
      </w:r>
    </w:p>
    <w:p w14:paraId="5B5A2CA3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Czechia</w:t>
      </w:r>
    </w:p>
    <w:p w14:paraId="2D6F5BB5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Denmark</w:t>
      </w:r>
    </w:p>
    <w:p w14:paraId="241DF736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Djibouti</w:t>
      </w:r>
    </w:p>
    <w:p w14:paraId="2CA19EE5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Dominican Republic</w:t>
      </w:r>
    </w:p>
    <w:p w14:paraId="4F598D95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Ecuador</w:t>
      </w:r>
    </w:p>
    <w:p w14:paraId="39997787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Egypt</w:t>
      </w:r>
    </w:p>
    <w:p w14:paraId="4F8B4D2F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El Salvador</w:t>
      </w:r>
    </w:p>
    <w:p w14:paraId="2E1CE76E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Equatorial Guinea</w:t>
      </w:r>
    </w:p>
    <w:p w14:paraId="25E73B42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Estonia</w:t>
      </w:r>
    </w:p>
    <w:p w14:paraId="32D913B7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Ethiopia</w:t>
      </w:r>
    </w:p>
    <w:p w14:paraId="4CD62AEC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Finland</w:t>
      </w:r>
    </w:p>
    <w:p w14:paraId="4F397899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France</w:t>
      </w:r>
    </w:p>
    <w:p w14:paraId="6AD46FC1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Gabon</w:t>
      </w:r>
    </w:p>
    <w:p w14:paraId="72D027B6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Gambia</w:t>
      </w:r>
    </w:p>
    <w:p w14:paraId="369060D6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Georgia</w:t>
      </w:r>
    </w:p>
    <w:p w14:paraId="5BDFC4FC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Germany</w:t>
      </w:r>
    </w:p>
    <w:p w14:paraId="3294F02F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Ghana</w:t>
      </w:r>
    </w:p>
    <w:p w14:paraId="16CEFF7D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Greece</w:t>
      </w:r>
    </w:p>
    <w:p w14:paraId="1E2C0BAB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Guatemala</w:t>
      </w:r>
    </w:p>
    <w:p w14:paraId="1AC86DE0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Guinea</w:t>
      </w:r>
    </w:p>
    <w:p w14:paraId="162BDA2F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Guinea-Bissau</w:t>
      </w:r>
    </w:p>
    <w:p w14:paraId="2B5DEC35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Guyana</w:t>
      </w:r>
    </w:p>
    <w:p w14:paraId="4D3B6A65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Haiti</w:t>
      </w:r>
    </w:p>
    <w:p w14:paraId="7B6D86EB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Honduras</w:t>
      </w:r>
    </w:p>
    <w:p w14:paraId="33DDEA98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Hungary</w:t>
      </w:r>
    </w:p>
    <w:p w14:paraId="637DA18F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Iceland</w:t>
      </w:r>
    </w:p>
    <w:p w14:paraId="65ABCAB5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India</w:t>
      </w:r>
    </w:p>
    <w:p w14:paraId="0A8C60D7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Indonesia</w:t>
      </w:r>
    </w:p>
    <w:p w14:paraId="466BDED6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Iran</w:t>
      </w:r>
    </w:p>
    <w:p w14:paraId="3350A391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Iraq</w:t>
      </w:r>
    </w:p>
    <w:p w14:paraId="379FB3C3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Ireland</w:t>
      </w:r>
    </w:p>
    <w:p w14:paraId="04C021A0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Israel</w:t>
      </w:r>
    </w:p>
    <w:p w14:paraId="59D6AC2C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Italy</w:t>
      </w:r>
    </w:p>
    <w:p w14:paraId="1B9804E7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Jamaica</w:t>
      </w:r>
    </w:p>
    <w:p w14:paraId="3200E17E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lastRenderedPageBreak/>
        <w:t>Japan</w:t>
      </w:r>
    </w:p>
    <w:p w14:paraId="66D774DD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Jordan</w:t>
      </w:r>
    </w:p>
    <w:p w14:paraId="72AB372C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Kazakhstan</w:t>
      </w:r>
    </w:p>
    <w:p w14:paraId="2D707A9D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Kenya</w:t>
      </w:r>
    </w:p>
    <w:p w14:paraId="4F1C949A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Korea, South</w:t>
      </w:r>
    </w:p>
    <w:p w14:paraId="167DC14C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Kosovo</w:t>
      </w:r>
    </w:p>
    <w:p w14:paraId="716D42EB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Kuwait</w:t>
      </w:r>
    </w:p>
    <w:p w14:paraId="07AD2810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Kyrgyzstan</w:t>
      </w:r>
    </w:p>
    <w:p w14:paraId="18E69680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Latvia</w:t>
      </w:r>
    </w:p>
    <w:p w14:paraId="6128782D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Lebanon</w:t>
      </w:r>
    </w:p>
    <w:p w14:paraId="689741B8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Libya</w:t>
      </w:r>
    </w:p>
    <w:p w14:paraId="0DC114DA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Lithuania</w:t>
      </w:r>
    </w:p>
    <w:p w14:paraId="43499CFA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Luxembourg</w:t>
      </w:r>
    </w:p>
    <w:p w14:paraId="7A17FBFB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Madagascar</w:t>
      </w:r>
    </w:p>
    <w:p w14:paraId="052AD23C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Malawi</w:t>
      </w:r>
    </w:p>
    <w:p w14:paraId="56CFF9A0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Malaysia</w:t>
      </w:r>
    </w:p>
    <w:p w14:paraId="03A840F3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Mali</w:t>
      </w:r>
    </w:p>
    <w:p w14:paraId="68D06B3D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Malta</w:t>
      </w:r>
    </w:p>
    <w:p w14:paraId="1EAEEF82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Mauritania</w:t>
      </w:r>
    </w:p>
    <w:p w14:paraId="38271ABB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Mexico</w:t>
      </w:r>
    </w:p>
    <w:p w14:paraId="4F393CDE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Moldova</w:t>
      </w:r>
    </w:p>
    <w:p w14:paraId="61E0EEAF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Monaco</w:t>
      </w:r>
    </w:p>
    <w:p w14:paraId="0D3187D8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Mongolia</w:t>
      </w:r>
    </w:p>
    <w:p w14:paraId="40351BE5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Montenegro</w:t>
      </w:r>
    </w:p>
    <w:p w14:paraId="507C0365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Morocco</w:t>
      </w:r>
    </w:p>
    <w:p w14:paraId="409B266A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Mozambique</w:t>
      </w:r>
    </w:p>
    <w:p w14:paraId="1B1D797E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Namibia</w:t>
      </w:r>
    </w:p>
    <w:p w14:paraId="54CA871A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Nepal</w:t>
      </w:r>
    </w:p>
    <w:p w14:paraId="78ADD05A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Netherlands</w:t>
      </w:r>
    </w:p>
    <w:p w14:paraId="3F1EF9B7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Nicaragua</w:t>
      </w:r>
    </w:p>
    <w:p w14:paraId="225EC669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Nigeria</w:t>
      </w:r>
    </w:p>
    <w:p w14:paraId="28EE7753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North Macedonia</w:t>
      </w:r>
    </w:p>
    <w:p w14:paraId="5F646213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Norway</w:t>
      </w:r>
    </w:p>
    <w:p w14:paraId="29135236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Oman</w:t>
      </w:r>
    </w:p>
    <w:p w14:paraId="6545BD41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Pakistan</w:t>
      </w:r>
    </w:p>
    <w:p w14:paraId="3F7A4613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Panama</w:t>
      </w:r>
    </w:p>
    <w:p w14:paraId="50DF0A1D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Papua New Guinea</w:t>
      </w:r>
    </w:p>
    <w:p w14:paraId="1793D1C1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Paraguay</w:t>
      </w:r>
    </w:p>
    <w:p w14:paraId="1CE29D13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Peru</w:t>
      </w:r>
    </w:p>
    <w:p w14:paraId="3CB0B213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Philippines</w:t>
      </w:r>
    </w:p>
    <w:p w14:paraId="61AC6A60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Poland</w:t>
      </w:r>
    </w:p>
    <w:p w14:paraId="2E79DF29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Portugal</w:t>
      </w:r>
    </w:p>
    <w:p w14:paraId="1472EC28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Qatar</w:t>
      </w:r>
    </w:p>
    <w:p w14:paraId="17DA8038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Romania</w:t>
      </w:r>
    </w:p>
    <w:p w14:paraId="347594F9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lastRenderedPageBreak/>
        <w:t>Russia</w:t>
      </w:r>
    </w:p>
    <w:p w14:paraId="1DE0E9E1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Rwanda</w:t>
      </w:r>
    </w:p>
    <w:p w14:paraId="587912E9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Saint Lucia</w:t>
      </w:r>
    </w:p>
    <w:p w14:paraId="37D75AFF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Sao Tome and Principe</w:t>
      </w:r>
    </w:p>
    <w:p w14:paraId="5BCAC71F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Saudi Arabia</w:t>
      </w:r>
    </w:p>
    <w:p w14:paraId="0D45CBFA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Senegal</w:t>
      </w:r>
    </w:p>
    <w:p w14:paraId="49AEF5E2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Serbia</w:t>
      </w:r>
    </w:p>
    <w:p w14:paraId="581BC48E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Singapore</w:t>
      </w:r>
    </w:p>
    <w:p w14:paraId="3C50532D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Slovakia</w:t>
      </w:r>
    </w:p>
    <w:p w14:paraId="7093CC26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Slovenia</w:t>
      </w:r>
    </w:p>
    <w:p w14:paraId="710BAFBC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Somalia</w:t>
      </w:r>
    </w:p>
    <w:p w14:paraId="6861A8B8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South Africa</w:t>
      </w:r>
    </w:p>
    <w:p w14:paraId="05928A91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South Sudan</w:t>
      </w:r>
    </w:p>
    <w:p w14:paraId="61DA897B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Spain</w:t>
      </w:r>
    </w:p>
    <w:p w14:paraId="17D9255A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Sri Lanka</w:t>
      </w:r>
    </w:p>
    <w:p w14:paraId="007AB63B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Sudan</w:t>
      </w:r>
    </w:p>
    <w:p w14:paraId="7EADA250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Suriname</w:t>
      </w:r>
    </w:p>
    <w:p w14:paraId="6638CFB2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Sweden</w:t>
      </w:r>
    </w:p>
    <w:p w14:paraId="2C84D5FA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Switzerland</w:t>
      </w:r>
    </w:p>
    <w:p w14:paraId="7F11AA63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Syria</w:t>
      </w:r>
    </w:p>
    <w:p w14:paraId="63C29E9C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Thailand</w:t>
      </w:r>
    </w:p>
    <w:p w14:paraId="3C4BB03F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Togo</w:t>
      </w:r>
    </w:p>
    <w:p w14:paraId="3EB5381B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Trinidad and Tobago</w:t>
      </w:r>
    </w:p>
    <w:p w14:paraId="493627C5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Tunisia</w:t>
      </w:r>
    </w:p>
    <w:p w14:paraId="3DA080BD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Turkey</w:t>
      </w:r>
    </w:p>
    <w:p w14:paraId="5177BA23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Uganda</w:t>
      </w:r>
    </w:p>
    <w:p w14:paraId="792CA4A2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Ukraine</w:t>
      </w:r>
    </w:p>
    <w:p w14:paraId="40B4C57A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United Arab Emirates</w:t>
      </w:r>
    </w:p>
    <w:p w14:paraId="72089F13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United Kingdom</w:t>
      </w:r>
    </w:p>
    <w:p w14:paraId="4FCBA03A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United States</w:t>
      </w:r>
    </w:p>
    <w:p w14:paraId="51CEA284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Uruguay</w:t>
      </w:r>
    </w:p>
    <w:p w14:paraId="7F3D8CCC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Uzbekistan</w:t>
      </w:r>
    </w:p>
    <w:p w14:paraId="774F6F0F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Venezuela</w:t>
      </w:r>
    </w:p>
    <w:p w14:paraId="3D648384" w14:textId="77777777" w:rsidR="009760AC" w:rsidRPr="00941A8B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Zambia</w:t>
      </w:r>
    </w:p>
    <w:p w14:paraId="54163C8A" w14:textId="77777777" w:rsidR="009760AC" w:rsidRDefault="009760AC" w:rsidP="009760AC">
      <w:pPr>
        <w:rPr>
          <w:rFonts w:ascii="Calibri" w:hAnsi="Calibri" w:cs="Calibri"/>
          <w:color w:val="000000" w:themeColor="text1"/>
        </w:rPr>
      </w:pPr>
      <w:r w:rsidRPr="00941A8B">
        <w:rPr>
          <w:rFonts w:ascii="Calibri" w:hAnsi="Calibri" w:cs="Calibri"/>
          <w:color w:val="000000" w:themeColor="text1"/>
        </w:rPr>
        <w:t>Zimbabwe</w:t>
      </w:r>
    </w:p>
    <w:p w14:paraId="741D4EF3" w14:textId="77777777" w:rsidR="009760AC" w:rsidRPr="00155BC1" w:rsidRDefault="009760AC" w:rsidP="009760AC">
      <w:pPr>
        <w:rPr>
          <w:rFonts w:ascii="Calibri" w:hAnsi="Calibri" w:cs="Calibri"/>
          <w:color w:val="000000" w:themeColor="text1"/>
        </w:rPr>
      </w:pPr>
    </w:p>
    <w:p w14:paraId="23915515" w14:textId="77777777" w:rsidR="007F2E33" w:rsidRDefault="007F2E33"/>
    <w:sectPr w:rsidR="007F2E33" w:rsidSect="00DE1272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yMzc0MzcyNzUyMjdW0lEKTi0uzszPAykwrAUA+SaXEywAAAA="/>
  </w:docVars>
  <w:rsids>
    <w:rsidRoot w:val="009760AC"/>
    <w:rsid w:val="007F2E33"/>
    <w:rsid w:val="00976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DC8A0"/>
  <w15:chartTrackingRefBased/>
  <w15:docId w15:val="{BE3118C0-622D-4B7B-A45D-253CEDF9C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0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Qingfeng</dc:creator>
  <cp:keywords/>
  <dc:description/>
  <cp:lastModifiedBy>Li Qingfeng</cp:lastModifiedBy>
  <cp:revision>1</cp:revision>
  <dcterms:created xsi:type="dcterms:W3CDTF">2022-06-09T16:52:00Z</dcterms:created>
  <dcterms:modified xsi:type="dcterms:W3CDTF">2022-06-09T16:53:00Z</dcterms:modified>
</cp:coreProperties>
</file>